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Additional f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ile1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 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re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DGA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enes cDNA sequences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   </w:t>
      </w:r>
    </w:p>
    <w:bookmarkEnd w:id="0"/>
    <w:p>
      <w:pP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 w:eastAsiaTheme="minorEastAsia"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The completed ORF of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CeDGAT1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equence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GGCCAACTCTCTCGATTCCCACCATCCCCACCCCCACACCCAGACGCAAACCCAATCCACATCCCAATCCCAATCCCAATCCGACAAAGCCTCCTCTCTCCGCCACCGCCATCCTGCTCACCCCGGGGACCAGGACTCCTCCTCCCCCATGCCCCCTACCGTCTCCGATTCCGCCATCCCAGATCAACCTTCCATCGATGGCCATGGCCTACCACCACCGCCTTCCCAGGTGCCTCCGCAGTATCGCGCCTCAGCTCCAGCTCACAGGCGCATCAGAGACAGCCCCCTCAGCAATGAAGCTATTTTTAGACAGAGCCATGCGGGTCTTCTTAATCTGTGCATTGTTGTGCTTATTGCGGTCAATAGCCGCCTTATTATTGAGAATATCATGAAGTATGGGTTACTAATAAGGGCAGGATTTTGGTTTAGTGCGAGATCATTAAGGGATTGGCCTCTTCTCATGTGTTGCCTGAGTCTCCCCATTTTTCCTCTTGCCTCATTTTTGGTTGAGAAGATGGCAGACCGCAAGCGCATATCTGAGCCTATAGTTATTCTTTTGCAAATTTTTATAACAACCGCGGCCATTGTGTATCCGGTTATTGTAATTCTCAAGTGTGATTCAGCAGTCTTGTTTGGATTTGTTTTAATGTTCATTGCATGCATTCTTTGGATGAAGCTTGTATCATATGCCCATACAAACCATGATATCAGAGCTTTGTTTAAAACTATTGATAAGGATTCTCTCAGCAATAATTCATTTGATCTTGAAAACTTGAAAGGGCCTACTTTTAAAAGCCTTGTTTACTTTCTCTTAGCTCCTACTCTTTGTTATCAGCCTAGCTATCCCCGCACTGCTTCTATCAGAAAGGGTTGGGTTCTTCGTCAGCTTGTGAAGTGTATCGTTTTTACTGGTTTGATGGGATTTATAATTGAACAGTATATAAACCCGATAGTGCAGAATTCACAACACCCACTGAAAGGGAATTTTTTGAATGCCATAGAGAGGGTTTTGAAGCTATCTGTGCCTACTCTTTACGTTTGGCTATGCATGTTCTACTGCTTCTTCCATCTCTGGCTAAATATTCTAGCGGAGCTACTGCAGTTTGGAGACCGGGAATTTTATAAAGATTGGTGGAATGCAAAAACTATTGAAGAGTATTGGAGAATGTGGAACATGCCGGTGCATAAATGGATGATCCGTCATGTATATTTCCCTTGCCTAAGGCTTGGCTTATCAAAGGGTGCTGCTCTTCTAATCTCGTTTTTGATTTCTGCTTTGTTCCATGAGGTTGTAGTTGGGGTTCCTTGTCATATATTGAAGTTTTGGGCTTTCATCGGTATAATGTTCCAGATTCCTTTGGTTTTCTTGACAAAGTATCTTCAAGACGAGTTCAGAAGTTCAATGGTTGGAAACATGATATTTTGGTTCTTCTTTAGCATATTGGGGCAGCCAATGTGTGTTCTCTTATATTACCATGATGTCATGAATAGAAAAGG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GAACATA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 </w:t>
      </w: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365115" cy="443865"/>
            <wp:effectExtent l="0" t="0" r="6985" b="13335"/>
            <wp:docPr id="1" name="图片 1" descr="CeDGAT1  OR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eDGAT1  OR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5115" cy="44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ddition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ig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chematic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CeDGAT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RF in NCBI</w:t>
      </w:r>
    </w:p>
    <w:p>
      <w:pPr>
        <w:jc w:val="both"/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The completed ORF of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CeDGAT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2-1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equenc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ACGGAGGCTAACGGTAACGGAGAGAACTTAACGGCGGCAACAACGAACGGATCTTTAACGGAGGGTGGGCCGAAGAAAGAGGCCGCCTTCACCGGCACCGAGTACTCCCCGTGGAAGACCTTCCTGGCCATCACCGTCTGGCTCGGGATGATCCACGCCAATGTCGTCCTCGTGCTGCTGGCCCTCTTTGTCCTCCCCCCGCGCATTGCCCTGATGGTCATTGCGGTGCAGCTGGTGTTCATGGTGGTACCGGTGGATCGTAAGAGTGAACTCGGTAAGAAATTGGCCAGATTTGTGTGTAGATATGCTTGTGGGTATTTCCCGATCACGCTTCATTTGGAGGATTATAATGCATTTGATCCAAAGCAAACCTACGTGTTTGGATATGAGCCACACTCAGTTTTGCCGATTGGAATTTGTATACTATCTGATAATGCGGGTTTCATGCCTCTTCCTAAAACCTTGGCCCTTGCTAGCACCGCTGTATTCTGGACACCATTTCTGAGGCAGATATGGACATGGATGGGCCTGGTTCCTGCTTCTAGACAGAGCTTTTATTCAAATCTAGCTCGTGGGAATAGTTGTGCTGTCATACCGGGTGGTGTTCAGGAGATGCAATATATGGACTCAACTTCTGAGGTCGCCTTTCTTAAAGCAAGAAAAGGATTTGTGAAAGTAGCAATCGAAATGGGCAGCCCCCTCGTGCCAACCTTTTGTTTCGGTCAGAGACATGTATACAAGTGGTGGAGGCCTGAAGGGAAAATATTTGTGAAGATCTCTAGAGCCATCAAGTTCACTCCACTTGTATTTTGGGGAAGATGGGGGACACCCATTCCATACCGAGTGCCCATGCATGTGGTGGTTGGTACTCCCATTAAAGTCAAGCAAAATCCCCAACCTACCTATGATGAGATAAACGAAGTGCATGCGCAGTTTTTGGAAGCAATGGAGAAGCTCTACGAAAAATACAAGGGCCGTTTTGGTTATGATGAGCTCCCTCTTAGAATTTTATAG</w:t>
      </w: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362575" cy="513080"/>
            <wp:effectExtent l="0" t="0" r="9525" b="1270"/>
            <wp:docPr id="2" name="图片 2" descr="CeDGAT2-1 OR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eDGAT2-1 OR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51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ddition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ig2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chematic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CeDGAT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RF in NCBI</w:t>
      </w:r>
    </w:p>
    <w:p>
      <w:pP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The completed ORF of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CeDGAT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2-2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sequenc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GGAAACAAGGAAACAATGGAAACACCCAAAACTAATACAAGGCCACCACTGCTGAAGAGCATAGTGGCCCTCTTCCTATGGATGGGTATCATACAGCTCAATGTTGTGCTACTGGTAACGGCCCTCTTCGTCCCGCTTCGCATCGGCACCATGATTATTGGGTTTCTTGTTTTGATGAGGTTGTTGCCTGTCAATCCTAAGAGCAAATTTGGAAGCAAAGTTGCAAAGTTTATAGACAAAAATGCATATGGATATTTCCCAATTACAGTTCATTTGGAGGATGAAAAGGCTTTTGATCCCAACCAAGCTTATGTATTTGGGTATGAGCCGCACACAATATATGCTCTTGGAGCATGGGCACTAACAGACCGCAGCAGCTTGGCACCTGTACCAAAGATCAAGTTTACTGCTGCCAGCATTGCATTCAACATTCCAATTCTGAGGCATATTTGGACATGGCTGGGTCTTGTTCCCGTAACCAGAAAGAGTTTCATCAAGCAATTGTCAGCCGGAAACAGCTGCATTGTTGTACCAGGTGGTGTTCAAGAGATGCTTCATTTGGAGCAGGATTCAGAGGTTGCTTTTCTGAAATCAAGGAAGGGATTTGTAAAATTGGCAATTGAGATGGGCTCCCCACTTGTCCCTGTTTTCTCCTTTGGTCAGAGCCAAGCATACAAATGGTGGAGACCTCAAGGAAAAATATTTCACAAAATTTATAAGATAGTCAAGCAGCCAATAGTTTTATCCTGGGGAAGATTTGGGTCACCAATTCCATTTCGAGTACCAATGCACATTGTGATAGGTAAACCAATTCAGCTCAAGAAGAATGCTCAGCCTACTAATGATGAGGTGAATGAAGTGCATGCACAATTTGTAGCGGCAATGCAGGAGCTATTTGAGAAACACAAAGCTCAGTATGGTTCCAAAGATCTTCAACTGAGAGTGTTGTAG</w:t>
      </w: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366385" cy="651510"/>
            <wp:effectExtent l="0" t="0" r="5715" b="15240"/>
            <wp:docPr id="3" name="图片 3" descr="CeDGAT2-2 OR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eDGAT2-2 OR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6638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ddition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ig3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chematic of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CeDGAT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RF in NCBI</w:t>
      </w:r>
    </w:p>
    <w:p>
      <w:pPr>
        <w:bidi w:val="0"/>
        <w:jc w:val="center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F21D99"/>
    <w:rsid w:val="05701CDC"/>
    <w:rsid w:val="073E168C"/>
    <w:rsid w:val="2DE61C7E"/>
    <w:rsid w:val="2FF21D99"/>
    <w:rsid w:val="475C346B"/>
    <w:rsid w:val="4A1F7F1E"/>
    <w:rsid w:val="54F97A0A"/>
    <w:rsid w:val="6028357E"/>
    <w:rsid w:val="611D53BD"/>
    <w:rsid w:val="66BC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15:27:00Z</dcterms:created>
  <dc:creator>Vampire.m</dc:creator>
  <cp:lastModifiedBy>Vampire.m</cp:lastModifiedBy>
  <dcterms:modified xsi:type="dcterms:W3CDTF">2020-12-24T09:5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